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DF34F" w14:textId="77777777" w:rsidR="004039F6" w:rsidRDefault="00E23886">
      <w:pPr>
        <w:rPr>
          <w:rFonts w:ascii="Times New Roman" w:hAnsi="Times New Roman" w:cs="Times New Roman"/>
        </w:rPr>
      </w:pPr>
      <w:r w:rsidRPr="00E23886">
        <w:rPr>
          <w:rFonts w:ascii="Times New Roman" w:hAnsi="Times New Roman" w:cs="Times New Roman"/>
        </w:rPr>
        <w:t>Supplementary Table 1</w:t>
      </w:r>
    </w:p>
    <w:p w14:paraId="270C16A3" w14:textId="77777777" w:rsidR="00E23886" w:rsidRDefault="00E23886" w:rsidP="00E23886">
      <w:pPr>
        <w:rPr>
          <w:rFonts w:ascii="Times New Roman" w:hAnsi="Times New Roman" w:cs="Times New Roman"/>
        </w:rPr>
      </w:pPr>
      <w:r w:rsidRPr="00E23886">
        <w:rPr>
          <w:rFonts w:ascii="Times New Roman" w:hAnsi="Times New Roman" w:cs="Times New Roman"/>
        </w:rPr>
        <w:t>Types, timing, and severity of co</w:t>
      </w:r>
      <w:r w:rsidR="00E86023">
        <w:rPr>
          <w:rFonts w:ascii="Times New Roman" w:hAnsi="Times New Roman" w:cs="Times New Roman" w:hint="eastAsia"/>
        </w:rPr>
        <w:t>incident</w:t>
      </w:r>
      <w:r w:rsidRPr="00E23886">
        <w:rPr>
          <w:rFonts w:ascii="Times New Roman" w:hAnsi="Times New Roman" w:cs="Times New Roman"/>
        </w:rPr>
        <w:t xml:space="preserve"> infections relative to first CMV antigenemia positivity.</w:t>
      </w:r>
      <w:r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text" w:horzAnchor="margin" w:tblpXSpec="center" w:tblpY="289"/>
        <w:tblW w:w="9072" w:type="dxa"/>
        <w:tblLook w:val="04A0" w:firstRow="1" w:lastRow="0" w:firstColumn="1" w:lastColumn="0" w:noHBand="0" w:noVBand="1"/>
      </w:tblPr>
      <w:tblGrid>
        <w:gridCol w:w="3969"/>
        <w:gridCol w:w="2694"/>
        <w:gridCol w:w="2409"/>
      </w:tblGrid>
      <w:tr w:rsidR="00D01D22" w:rsidRPr="00D01D22" w14:paraId="36AF0E92" w14:textId="77777777" w:rsidTr="00A12FFF">
        <w:trPr>
          <w:trHeight w:val="56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D2523" w14:textId="00248B6A" w:rsidR="00D01D22" w:rsidRPr="00D01D22" w:rsidRDefault="00D01D22" w:rsidP="00D01D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bookmarkStart w:id="0" w:name="_Hlk218624487"/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Types</w:t>
            </w:r>
            <w:r w:rsidR="00D84BAD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of coincident infectio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D8C9A" w14:textId="77777777" w:rsidR="00D84BAD" w:rsidRDefault="00D01D22" w:rsidP="00D01D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efore </w:t>
            </w:r>
          </w:p>
          <w:p w14:paraId="7D3D2A81" w14:textId="77777777" w:rsidR="00D84BAD" w:rsidRDefault="00D01D22" w:rsidP="00D01D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first CMV antigenemia </w:t>
            </w:r>
          </w:p>
          <w:p w14:paraId="7A1672D9" w14:textId="7148499E" w:rsidR="00D01D22" w:rsidRPr="00D01D22" w:rsidRDefault="00D01D22" w:rsidP="00D01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it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CE743" w14:textId="77777777" w:rsidR="00D84BAD" w:rsidRDefault="00D01D22" w:rsidP="00D01D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/after </w:t>
            </w:r>
          </w:p>
          <w:p w14:paraId="31FDB586" w14:textId="6D29A267" w:rsidR="00D84BAD" w:rsidRPr="00D84BAD" w:rsidRDefault="00D01D22" w:rsidP="00D01D2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st CMV antigenemia</w:t>
            </w:r>
            <w:r w:rsidR="00D84BAD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  <w:p w14:paraId="4A40E571" w14:textId="232733DF" w:rsidR="00D01D22" w:rsidRPr="00D01D22" w:rsidRDefault="00D01D22" w:rsidP="00D01D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ositivity</w:t>
            </w:r>
          </w:p>
        </w:tc>
      </w:tr>
      <w:tr w:rsidR="00D01D22" w:rsidRPr="00D01D22" w14:paraId="5FA41F8D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CDCE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ral and esophageal candida infec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3EB7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4B517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</w:tr>
      <w:tr w:rsidR="00D01D22" w:rsidRPr="00D01D22" w14:paraId="7DC04FEB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4927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vasive pulmonary aspergill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22A58" w14:textId="27794C83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4F41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01D22" w:rsidRPr="00D01D22" w14:paraId="62E9973A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6EC5F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psis/bacterem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D80B" w14:textId="77777777" w:rsidR="00D01D22" w:rsidRPr="00AB4D78" w:rsidRDefault="00D01D22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 w:rsidR="00AB4D7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B0E8A" w14:textId="77777777" w:rsidR="00D01D22" w:rsidRPr="00AB4D78" w:rsidRDefault="00D01D22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="00AB4D7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3)</w:t>
            </w:r>
          </w:p>
        </w:tc>
      </w:tr>
      <w:tr w:rsidR="00D01D22" w:rsidRPr="00D01D22" w14:paraId="1EB1BEED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B76C5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ial pneum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3037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EA736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</w:tr>
      <w:tr w:rsidR="00D01D22" w:rsidRPr="00D01D22" w14:paraId="52B76B28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4AC3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rinary tract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EB50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390C" w14:textId="77777777" w:rsidR="00D01D22" w:rsidRPr="00AB4D78" w:rsidRDefault="00D01D22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AB4D7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1)</w:t>
            </w:r>
          </w:p>
        </w:tc>
      </w:tr>
      <w:tr w:rsidR="00D01D22" w:rsidRPr="00D01D22" w14:paraId="396A7A02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C9A7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llulit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2E9A0" w14:textId="7379000C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996CA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</w:tr>
      <w:tr w:rsidR="00D01D22" w:rsidRPr="00D01D22" w14:paraId="3E0A7B14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7622A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neumocystis pneumoni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DB67C" w14:textId="0403D0FD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E62A0" w14:textId="77777777" w:rsidR="00D01D22" w:rsidRPr="00AB4D78" w:rsidRDefault="00D01D22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AB4D78"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(1)</w:t>
            </w:r>
          </w:p>
        </w:tc>
      </w:tr>
      <w:tr w:rsidR="00D01D22" w:rsidRPr="00D01D22" w14:paraId="6A025067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77EC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ungal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56169" w14:textId="21751A82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700B2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01D22" w:rsidRPr="00D01D22" w14:paraId="27857C79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371E8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monary tubercul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5C01A" w14:textId="2486A13B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71CB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01D22" w:rsidRPr="00D01D22" w14:paraId="35F5FCD5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4EE05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holecystit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1B45" w14:textId="5BE40A28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EFDA8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D01D22" w:rsidRPr="00D01D22" w14:paraId="6FB16797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15950" w14:textId="77777777" w:rsidR="00D01D22" w:rsidRPr="006D69BF" w:rsidRDefault="00D01D22" w:rsidP="00A12FF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ental inf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150D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5608" w14:textId="35CD3089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D01D22" w:rsidRPr="00D01D22" w14:paraId="2AAF7C96" w14:textId="77777777" w:rsidTr="00A12FFF">
        <w:trPr>
          <w:trHeight w:val="34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00146" w14:textId="77777777" w:rsidR="00D01D22" w:rsidRPr="00D01D22" w:rsidRDefault="00D01D22" w:rsidP="00A12FF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verticuliti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9D7FD2" w14:textId="56668370" w:rsidR="00D01D22" w:rsidRPr="00964CDE" w:rsidRDefault="00964CDE" w:rsidP="00A12F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D6745" w14:textId="77777777" w:rsidR="00D01D22" w:rsidRPr="00D01D22" w:rsidRDefault="00D01D22" w:rsidP="00A12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1D2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bookmarkEnd w:id="0"/>
    </w:tbl>
    <w:p w14:paraId="294B5B03" w14:textId="77777777" w:rsidR="00DD3B26" w:rsidRDefault="00DD3B26" w:rsidP="00DD3B26"/>
    <w:p w14:paraId="4AEF57BC" w14:textId="464D3920" w:rsidR="00980B97" w:rsidRPr="003A2DDF" w:rsidRDefault="00EF5115" w:rsidP="003A2DDF">
      <w:pPr>
        <w:rPr>
          <w:rFonts w:ascii="Times New Roman" w:hAnsi="Times New Roman" w:cs="Times New Roman"/>
        </w:rPr>
      </w:pPr>
      <w:r w:rsidRPr="00AF21D6">
        <w:rPr>
          <w:rFonts w:ascii="Times New Roman" w:hAnsi="Times New Roman" w:cs="Times New Roman"/>
          <w:b/>
          <w:bCs/>
        </w:rPr>
        <w:t xml:space="preserve">Footnote. </w:t>
      </w:r>
      <w:bookmarkStart w:id="1" w:name="_Hlk218624465"/>
      <w:r w:rsidR="00AB4D78" w:rsidRPr="00AB4D78">
        <w:rPr>
          <w:rFonts w:ascii="Times New Roman" w:hAnsi="Times New Roman" w:cs="Times New Roman"/>
        </w:rPr>
        <w:t xml:space="preserve">Counts represent infection episodes </w:t>
      </w:r>
      <w:r w:rsidR="00AF21D6">
        <w:rPr>
          <w:rFonts w:ascii="Times New Roman" w:hAnsi="Times New Roman" w:cs="Times New Roman" w:hint="eastAsia"/>
        </w:rPr>
        <w:t xml:space="preserve">that </w:t>
      </w:r>
      <w:r w:rsidR="00AB4D78" w:rsidRPr="00AB4D78">
        <w:rPr>
          <w:rFonts w:ascii="Times New Roman" w:hAnsi="Times New Roman" w:cs="Times New Roman"/>
        </w:rPr>
        <w:t>requir</w:t>
      </w:r>
      <w:r w:rsidR="00AF21D6">
        <w:rPr>
          <w:rFonts w:ascii="Times New Roman" w:hAnsi="Times New Roman" w:cs="Times New Roman" w:hint="eastAsia"/>
        </w:rPr>
        <w:t>ed</w:t>
      </w:r>
      <w:r w:rsidR="00AB4D78" w:rsidRPr="00AB4D78">
        <w:rPr>
          <w:rFonts w:ascii="Times New Roman" w:hAnsi="Times New Roman" w:cs="Times New Roman"/>
        </w:rPr>
        <w:t xml:space="preserve"> initiation of antibacterial and/or antifungal therapy</w:t>
      </w:r>
      <w:r w:rsidR="00AF21D6">
        <w:rPr>
          <w:rFonts w:ascii="Times New Roman" w:hAnsi="Times New Roman" w:cs="Times New Roman" w:hint="eastAsia"/>
        </w:rPr>
        <w:t xml:space="preserve"> and </w:t>
      </w:r>
      <w:r w:rsidR="00AB4D78" w:rsidRPr="00AB4D78">
        <w:rPr>
          <w:rFonts w:ascii="Times New Roman" w:hAnsi="Times New Roman" w:cs="Times New Roman"/>
        </w:rPr>
        <w:t>occurr</w:t>
      </w:r>
      <w:r w:rsidR="00AF21D6">
        <w:rPr>
          <w:rFonts w:ascii="Times New Roman" w:hAnsi="Times New Roman" w:cs="Times New Roman" w:hint="eastAsia"/>
        </w:rPr>
        <w:t>ed either</w:t>
      </w:r>
      <w:r w:rsidR="00AB4D78" w:rsidRPr="00AB4D78">
        <w:rPr>
          <w:rFonts w:ascii="Times New Roman" w:hAnsi="Times New Roman" w:cs="Times New Roman"/>
        </w:rPr>
        <w:t xml:space="preserve"> before </w:t>
      </w:r>
      <w:r w:rsidR="00AF21D6">
        <w:rPr>
          <w:rFonts w:ascii="Times New Roman" w:hAnsi="Times New Roman" w:cs="Times New Roman" w:hint="eastAsia"/>
        </w:rPr>
        <w:t>or</w:t>
      </w:r>
      <w:r w:rsidR="00AB4D78" w:rsidRPr="00AB4D78">
        <w:rPr>
          <w:rFonts w:ascii="Times New Roman" w:hAnsi="Times New Roman" w:cs="Times New Roman"/>
        </w:rPr>
        <w:t xml:space="preserve"> on/after the first CMV antigenemia positivity. Patients could have more than one infection episode; therefore, counts may exceed the number of patients. Severe infection was defined as an infection requiring intensive care unit admission and/or vasopressor support. </w:t>
      </w:r>
      <w:r w:rsidR="00AF21D6" w:rsidRPr="003A2DDF">
        <w:rPr>
          <w:rFonts w:ascii="Times New Roman" w:hAnsi="Times New Roman" w:cs="Times New Roman"/>
        </w:rPr>
        <w:t>Numbers in parentheses indicate episodes classified as severe infections.</w:t>
      </w:r>
      <w:r w:rsidR="00813B27">
        <w:rPr>
          <w:rFonts w:ascii="Times New Roman" w:hAnsi="Times New Roman" w:cs="Times New Roman" w:hint="eastAsia"/>
        </w:rPr>
        <w:t xml:space="preserve"> </w:t>
      </w:r>
      <w:r w:rsidR="00AB4D78" w:rsidRPr="00AB4D78">
        <w:rPr>
          <w:rFonts w:ascii="Times New Roman" w:hAnsi="Times New Roman" w:cs="Times New Roman"/>
        </w:rPr>
        <w:t>Severe</w:t>
      </w:r>
      <w:r w:rsidR="00813B27">
        <w:rPr>
          <w:rFonts w:ascii="Times New Roman" w:hAnsi="Times New Roman" w:cs="Times New Roman" w:hint="eastAsia"/>
        </w:rPr>
        <w:t xml:space="preserve"> </w:t>
      </w:r>
      <w:r w:rsidR="00AB4D78" w:rsidRPr="00AB4D78">
        <w:rPr>
          <w:rFonts w:ascii="Times New Roman" w:hAnsi="Times New Roman" w:cs="Times New Roman"/>
        </w:rPr>
        <w:t>infections occurred in six patients (CMV infection, n=4; CMV disease, n=2).</w:t>
      </w:r>
      <w:r w:rsidR="003A2DDF" w:rsidRPr="003A2DDF">
        <w:rPr>
          <w:b/>
          <w:bCs/>
        </w:rPr>
        <w:t xml:space="preserve"> </w:t>
      </w:r>
      <w:bookmarkEnd w:id="1"/>
    </w:p>
    <w:p w14:paraId="5B059260" w14:textId="77777777" w:rsidR="00E23886" w:rsidRPr="00EF5115" w:rsidRDefault="00E23886" w:rsidP="00EF5115">
      <w:pPr>
        <w:rPr>
          <w:rFonts w:ascii="Times New Roman" w:hAnsi="Times New Roman" w:cs="Times New Roman"/>
        </w:rPr>
      </w:pPr>
    </w:p>
    <w:sectPr w:rsidR="00E23886" w:rsidRPr="00EF5115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F3CA53" w14:textId="77777777" w:rsidR="00C4193F" w:rsidRDefault="00C4193F" w:rsidP="006D69BF">
      <w:pPr>
        <w:spacing w:after="0" w:line="240" w:lineRule="auto"/>
      </w:pPr>
      <w:r>
        <w:separator/>
      </w:r>
    </w:p>
  </w:endnote>
  <w:endnote w:type="continuationSeparator" w:id="0">
    <w:p w14:paraId="45DB56EE" w14:textId="77777777" w:rsidR="00C4193F" w:rsidRDefault="00C4193F" w:rsidP="006D6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Uighur">
    <w:charset w:val="B2"/>
    <w:family w:val="auto"/>
    <w:pitch w:val="variable"/>
    <w:sig w:usb0="8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9C00C" w14:textId="77777777" w:rsidR="00C4193F" w:rsidRDefault="00C4193F" w:rsidP="006D69BF">
      <w:pPr>
        <w:spacing w:after="0" w:line="240" w:lineRule="auto"/>
      </w:pPr>
      <w:r>
        <w:separator/>
      </w:r>
    </w:p>
  </w:footnote>
  <w:footnote w:type="continuationSeparator" w:id="0">
    <w:p w14:paraId="6542C56D" w14:textId="77777777" w:rsidR="00C4193F" w:rsidRDefault="00C4193F" w:rsidP="006D69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886"/>
    <w:rsid w:val="00127DE4"/>
    <w:rsid w:val="001E72A8"/>
    <w:rsid w:val="001F77BA"/>
    <w:rsid w:val="00297506"/>
    <w:rsid w:val="003A2DDF"/>
    <w:rsid w:val="004039F6"/>
    <w:rsid w:val="004D61EA"/>
    <w:rsid w:val="00550388"/>
    <w:rsid w:val="006D69BF"/>
    <w:rsid w:val="00757E35"/>
    <w:rsid w:val="00776349"/>
    <w:rsid w:val="007A6FA5"/>
    <w:rsid w:val="00813B27"/>
    <w:rsid w:val="008A6591"/>
    <w:rsid w:val="008A7F63"/>
    <w:rsid w:val="00964CDE"/>
    <w:rsid w:val="00980B97"/>
    <w:rsid w:val="00A12FFF"/>
    <w:rsid w:val="00A1761B"/>
    <w:rsid w:val="00A45DE3"/>
    <w:rsid w:val="00AB4D78"/>
    <w:rsid w:val="00AD7B8F"/>
    <w:rsid w:val="00AF21D6"/>
    <w:rsid w:val="00B46713"/>
    <w:rsid w:val="00BB5F20"/>
    <w:rsid w:val="00C4193F"/>
    <w:rsid w:val="00D01D22"/>
    <w:rsid w:val="00D84BAD"/>
    <w:rsid w:val="00DA4EE6"/>
    <w:rsid w:val="00DC0920"/>
    <w:rsid w:val="00DD3B26"/>
    <w:rsid w:val="00E16466"/>
    <w:rsid w:val="00E23886"/>
    <w:rsid w:val="00E86023"/>
    <w:rsid w:val="00EF5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74494B"/>
  <w15:chartTrackingRefBased/>
  <w15:docId w15:val="{02AC5A8E-FBB8-4638-AA39-0C1C42F1B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ug-C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E238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38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388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38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88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38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38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38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38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38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E2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E238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E2388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E23886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E2388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E2388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E2388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E2388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238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38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3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38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38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388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388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38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388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2388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D69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D69BF"/>
  </w:style>
  <w:style w:type="paragraph" w:styleId="ac">
    <w:name w:val="footer"/>
    <w:basedOn w:val="a"/>
    <w:link w:val="ad"/>
    <w:uiPriority w:val="99"/>
    <w:unhideWhenUsed/>
    <w:rsid w:val="006D69B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D69BF"/>
  </w:style>
  <w:style w:type="character" w:styleId="ae">
    <w:name w:val="annotation reference"/>
    <w:basedOn w:val="a0"/>
    <w:uiPriority w:val="99"/>
    <w:semiHidden/>
    <w:unhideWhenUsed/>
    <w:rsid w:val="0029750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297506"/>
  </w:style>
  <w:style w:type="character" w:customStyle="1" w:styleId="af0">
    <w:name w:val="コメント文字列 (文字)"/>
    <w:basedOn w:val="a0"/>
    <w:link w:val="af"/>
    <w:uiPriority w:val="99"/>
    <w:rsid w:val="0029750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297506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29750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樹 岡</dc:creator>
  <cp:keywords/>
  <dc:description/>
  <cp:lastModifiedBy>秀樹 岡</cp:lastModifiedBy>
  <cp:revision>9</cp:revision>
  <dcterms:created xsi:type="dcterms:W3CDTF">2026-01-07T04:20:00Z</dcterms:created>
  <dcterms:modified xsi:type="dcterms:W3CDTF">2026-01-07T07:49:00Z</dcterms:modified>
</cp:coreProperties>
</file>